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740"/>
        <w:gridCol w:w="4678"/>
      </w:tblGrid>
      <w:tr>
        <w:trPr>
          <w:trHeight w:val="308" w:hRule="atLeast"/>
        </w:trPr>
        <w:tc>
          <w:tcPr>
            <w:tcW w:w="798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>. Primer pairs for qRT-PCR.</w:t>
            </w:r>
          </w:p>
        </w:tc>
      </w:tr>
      <w:tr>
        <w:trPr/>
        <w:tc>
          <w:tcPr>
            <w:tcW w:w="1565" w:type="dxa"/>
            <w:tcBorders>
              <w:top w:val="single" w:sz="18" w:space="0" w:color="000000"/>
              <w:bottom w:val="single" w:sz="12" w:space="0" w:color="000000"/>
            </w:tcBorders>
            <w:shd w:fill="548DD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  <w:t>Gene</w:t>
            </w:r>
          </w:p>
        </w:tc>
        <w:tc>
          <w:tcPr>
            <w:tcW w:w="1740" w:type="dxa"/>
            <w:tcBorders>
              <w:top w:val="single" w:sz="18" w:space="0" w:color="000000"/>
              <w:bottom w:val="single" w:sz="12" w:space="0" w:color="000000"/>
            </w:tcBorders>
            <w:shd w:fill="548DD4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>Primer Pairs</w:t>
            </w:r>
          </w:p>
        </w:tc>
        <w:tc>
          <w:tcPr>
            <w:tcW w:w="4678" w:type="dxa"/>
            <w:tcBorders>
              <w:top w:val="single" w:sz="18" w:space="0" w:color="000000"/>
              <w:bottom w:val="single" w:sz="12" w:space="0" w:color="000000"/>
            </w:tcBorders>
            <w:shd w:fill="548DD4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1"/>
              </w:rPr>
              <w:t>From 5’ to 3’</w:t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-1β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CTTGGGACTGATGCTGGTG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GAATTGCCATTGCACAACT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CTATGTCTCAGCCTCTTCTC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CATTTGGGAACTTCTCATC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CTTCTTGGGACTGATGCT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CATTGCACAACTCTTTTCT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l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GGTCTGAAGTGCATTGAGGAG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bookmarkStart w:id="0" w:name="RANGE!C19"/>
            <w:r>
              <w:rPr>
                <w:rFonts w:cs="Times New Roman" w:ascii="Times New Roman" w:hAnsi="Times New Roman"/>
                <w:sz w:val="22"/>
                <w:szCs w:val="21"/>
              </w:rPr>
              <w:t>CGGCAGAAAAGTCGTTGATGTT</w:t>
            </w:r>
            <w:bookmarkEnd w:id="0"/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d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CACCTCAGAACACAGTCACT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TCCCCCTTTCATTGCACTTT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d2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TGTGCGCTCTGCTCTATGG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GGGTTTTTGGTCGCAGGT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s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TATGCCACTGTTTCTGCTG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GTTATCAAGTCCCTGACGG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bookmarkStart w:id="1" w:name="OLE_LINK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at1</w:t>
            </w:r>
            <w:bookmarkEnd w:id="1"/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CAAAAGCAACGGAGAAGAG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GCATTCCGAAACAGGTAACT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at2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GCCAACGGAGGATATCAGTCT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TGCATTCGGTGTTGGGAGT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A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CCACTAGACCACCATCCCTTTTGT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AGAGCCTGCAAACCATGGGT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A2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CCGAGGCGAAACGAATGA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ACTCTCGATGCCATATACGTTG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GAGCCCGACCCTAAAAAGAA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CCTCCTCCCTCTCAATAG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N2A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GTGACAGAACGCGAACTT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CAGTGCGGTTCATCAATAACG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N2B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CCATGAACGAGACTGACCC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CTTCCTGGTCCGTGTCAT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  <w:t>EFNB1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CCTAAGTTCCTAAGTGGGA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Reverse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TTGTAGTACTCGTAGGG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bookmarkStart w:id="2" w:name="OLE_LINK5"/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  <w:t>EPHB2</w:t>
            </w:r>
            <w:bookmarkEnd w:id="2"/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ACATCCCCCATCAGGGTGG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</w:r>
          </w:p>
        </w:tc>
        <w:tc>
          <w:tcPr>
            <w:tcW w:w="1740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Reverse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  <w:shd w:fill="D3DFE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CCGGATGAATTTGGTCCGC</w:t>
            </w:r>
          </w:p>
        </w:tc>
      </w:tr>
      <w:tr>
        <w:trPr/>
        <w:tc>
          <w:tcPr>
            <w:tcW w:w="156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  <w:t>β-Actin</w:t>
            </w:r>
          </w:p>
        </w:tc>
        <w:tc>
          <w:tcPr>
            <w:tcW w:w="1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CCACCAGTTCGCCATGGAT</w:t>
            </w:r>
          </w:p>
        </w:tc>
      </w:tr>
      <w:tr>
        <w:trPr/>
        <w:tc>
          <w:tcPr>
            <w:tcW w:w="1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1"/>
              </w:rPr>
            </w:r>
          </w:p>
        </w:tc>
        <w:tc>
          <w:tcPr>
            <w:tcW w:w="1740" w:type="dxa"/>
            <w:tcBorders>
              <w:bottom w:val="single" w:sz="18" w:space="0" w:color="000000"/>
            </w:tcBorders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Reverse </w:t>
            </w:r>
          </w:p>
        </w:tc>
        <w:tc>
          <w:tcPr>
            <w:tcW w:w="4678" w:type="dxa"/>
            <w:tcBorders>
              <w:bottom w:val="single" w:sz="18" w:space="0" w:color="000000"/>
            </w:tcBorders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CTGGGCCTCGTCACCCACATA</w:t>
            </w:r>
          </w:p>
        </w:tc>
      </w:tr>
      <w:tr>
        <w:trPr/>
        <w:tc>
          <w:tcPr>
            <w:tcW w:w="7983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Glul, glutamine synthetase; Gls, glutaminase; Gad1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&amp; 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, glutamic acid decarboxylase 1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&amp; 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;  Eaat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1 &amp; 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, excitatory amino acid transporter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1 &amp;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2;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GluA1 &amp; 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glutamate receptor ionotropic-AMPA type subunit 1 &amp; 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GluN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1, 2A &amp; 2B,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lutamate receptor ionotropic-NMDA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EPHB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Ephrin type-B receptor 2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;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EFNB1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Ephrin-B1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;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12" w:before="240" w:after="60"/>
        <w:outlineLvl w:val="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hpbhmSTIX-Regular">
    <w:altName w:val="Times New Roman"/>
    <w:charset w:val="00"/>
    <w:family w:val="roman"/>
    <w:pitch w:val="default"/>
  </w:font>
  <w:font w:name="QbrlnxSTIX-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副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4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PhpbhmSTIX-Regular;Times New Roman" w:hAnsi="PhpbhmSTIX-Regular;Times New Roman" w:cs="PhpbhmSTIX-Regular;Times New Roman"/>
      <w:color w:val="000000"/>
      <w:sz w:val="20"/>
      <w:szCs w:val="20"/>
    </w:rPr>
  </w:style>
  <w:style w:type="character" w:styleId="Fontstyle21">
    <w:name w:val="fontstyle21"/>
    <w:qFormat/>
    <w:rPr>
      <w:rFonts w:ascii="QbrlnxSTIX-Italic;Times New Roman" w:hAnsi="QbrlnxSTIX-Italic;Times New Roman" w:cs="QbrlnxSTIX-Italic;Times New Roman"/>
      <w:i/>
      <w:iCs/>
      <w:color w:val="000000"/>
      <w:sz w:val="20"/>
      <w:szCs w:val="20"/>
    </w:rPr>
  </w:style>
  <w:style w:type="character" w:styleId="EndNoteBibliographyTitleChar">
    <w:name w:val="EndNote Bibliography Title Char"/>
    <w:qFormat/>
    <w:rPr>
      <w:rFonts w:cs="Calibri"/>
      <w:kern w:val="2"/>
      <w:szCs w:val="22"/>
    </w:rPr>
  </w:style>
  <w:style w:type="character" w:styleId="EndNoteBibliographyChar">
    <w:name w:val="EndNote Bibliography Char"/>
    <w:qFormat/>
    <w:rPr>
      <w:rFonts w:cs="Calibri"/>
      <w:kern w:val="2"/>
      <w:szCs w:val="22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1:22:00Z</dcterms:created>
  <dc:creator>Administrator</dc:creator>
  <dc:description/>
  <cp:keywords/>
  <dc:language>en-US</dc:language>
  <cp:lastModifiedBy>User</cp:lastModifiedBy>
  <dcterms:modified xsi:type="dcterms:W3CDTF">2019-08-17T15:5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